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44692F" w14:textId="07A46FF5" w:rsidR="001E086D" w:rsidRDefault="001E086D" w:rsidP="006B05B0">
      <w:pPr>
        <w:pStyle w:val="Overskrift1"/>
        <w:keepNext w:val="0"/>
        <w:keepLines w:val="0"/>
        <w:widowControl w:val="0"/>
        <w:spacing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  <w:r w:rsidRPr="001E086D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Supplement</w:t>
      </w:r>
      <w:r w:rsidR="00281ED8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al</w:t>
      </w:r>
      <w:r w:rsidRPr="001E086D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 xml:space="preserve"> Materials</w:t>
      </w:r>
    </w:p>
    <w:p w14:paraId="3E8408DD" w14:textId="52122AC4" w:rsidR="001E086D" w:rsidRDefault="006B05B0" w:rsidP="00281ED8">
      <w:pPr>
        <w:widowControl w:val="0"/>
        <w:spacing w:line="360" w:lineRule="auto"/>
        <w:ind w:left="284" w:hanging="284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A8367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Leth-Nissen, A. B., Fentz, H., N., Trillingsgaard, T. L., &amp; Stadler, G. (2022). </w:t>
      </w:r>
      <w:r w:rsidRPr="00891420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Randomized Controlled Trial of the Marriage Checkup: Stress Outcomes</w:t>
      </w:r>
      <w:r w:rsidRPr="00CA5511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.</w:t>
      </w:r>
      <w:r w:rsidRPr="00CA551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[Manuscript </w:t>
      </w:r>
      <w:r w:rsidRPr="00AB06D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submitted </w:t>
      </w:r>
      <w:r w:rsidRPr="00CA551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for publication]. Department of Psychology and </w:t>
      </w:r>
      <w:proofErr w:type="spellStart"/>
      <w:r w:rsidRPr="00CA551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Behavioural</w:t>
      </w:r>
      <w:proofErr w:type="spellEnd"/>
      <w:r w:rsidRPr="00CA551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Sciences, Aarhus University.</w:t>
      </w:r>
    </w:p>
    <w:p w14:paraId="1DFF9006" w14:textId="77777777" w:rsidR="00281ED8" w:rsidRDefault="00281ED8" w:rsidP="00281ED8">
      <w:pPr>
        <w:widowControl w:val="0"/>
        <w:spacing w:line="360" w:lineRule="auto"/>
        <w:ind w:left="284" w:hanging="284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14:paraId="0869C337" w14:textId="6D804DE5" w:rsidR="00281ED8" w:rsidRPr="00281ED8" w:rsidRDefault="00281ED8" w:rsidP="00281ED8">
      <w:pPr>
        <w:widowControl w:val="0"/>
        <w:spacing w:after="0" w:line="360" w:lineRule="auto"/>
        <w:ind w:left="284" w:hanging="284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</w:pPr>
      <w:r w:rsidRPr="00281ED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 xml:space="preserve">Figure </w:t>
      </w:r>
      <w:proofErr w:type="spellStart"/>
      <w:r w:rsidRPr="00281ED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S1</w:t>
      </w:r>
      <w:proofErr w:type="spellEnd"/>
    </w:p>
    <w:p w14:paraId="392265B1" w14:textId="77777777" w:rsidR="00A30582" w:rsidRDefault="00281ED8" w:rsidP="00281ED8">
      <w:pPr>
        <w:widowControl w:val="0"/>
        <w:spacing w:after="0" w:line="360" w:lineRule="auto"/>
        <w:ind w:left="284" w:hanging="284"/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</w:pPr>
      <w:r w:rsidRPr="00281ED8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Consort Diagram</w:t>
      </w:r>
    </w:p>
    <w:p w14:paraId="568E4D21" w14:textId="05F8F413" w:rsidR="001E086D" w:rsidRPr="00281ED8" w:rsidRDefault="00A30582" w:rsidP="00281ED8">
      <w:pPr>
        <w:widowControl w:val="0"/>
        <w:spacing w:after="0" w:line="360" w:lineRule="auto"/>
        <w:ind w:left="284" w:hanging="284"/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</w:pPr>
      <w:r w:rsidRPr="00A30582">
        <w:rPr>
          <w:rFonts w:ascii="Times New Roman" w:hAnsi="Times New Roman" w:cs="Times New Roman"/>
          <w:i/>
          <w:iCs/>
          <w:noProof/>
          <w:sz w:val="24"/>
          <w:szCs w:val="24"/>
          <w:shd w:val="clear" w:color="auto" w:fill="FFFFFF"/>
          <w:lang w:val="en-US"/>
        </w:rPr>
        <w:drawing>
          <wp:inline distT="0" distB="0" distL="0" distR="0" wp14:anchorId="61205434" wp14:editId="0EBEA9DB">
            <wp:extent cx="5731510" cy="5709285"/>
            <wp:effectExtent l="0" t="0" r="2540" b="5715"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09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31DA55" w14:textId="77777777" w:rsidR="001E086D" w:rsidRDefault="001E086D" w:rsidP="001E086D">
      <w:r>
        <w:br w:type="page"/>
      </w:r>
    </w:p>
    <w:tbl>
      <w:tblPr>
        <w:tblW w:w="886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864"/>
      </w:tblGrid>
      <w:tr w:rsidR="001E086D" w:rsidRPr="009438B5" w14:paraId="72359DEF" w14:textId="77777777" w:rsidTr="00C056CA">
        <w:trPr>
          <w:trHeight w:val="300"/>
        </w:trPr>
        <w:tc>
          <w:tcPr>
            <w:tcW w:w="8864" w:type="dxa"/>
            <w:shd w:val="clear" w:color="auto" w:fill="auto"/>
            <w:noWrap/>
            <w:vAlign w:val="bottom"/>
            <w:hideMark/>
          </w:tcPr>
          <w:p w14:paraId="0F91C593" w14:textId="227C18E6" w:rsidR="001E086D" w:rsidRPr="00E35052" w:rsidRDefault="001E086D" w:rsidP="00C056CA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</w:pPr>
            <w:r w:rsidRPr="00E3505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  <w:lastRenderedPageBreak/>
              <w:t xml:space="preserve"> Table </w:t>
            </w:r>
            <w:proofErr w:type="spellStart"/>
            <w:r w:rsidR="00281ED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  <w:t>S</w:t>
            </w:r>
            <w:r w:rsidRPr="00E3505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  <w:t>1</w:t>
            </w:r>
            <w:proofErr w:type="spellEnd"/>
          </w:p>
          <w:p w14:paraId="665551F2" w14:textId="7CA50606" w:rsidR="001E086D" w:rsidRPr="00E90B67" w:rsidRDefault="001E086D" w:rsidP="00C056CA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da-DK"/>
              </w:rPr>
              <w:t>SPSS Code for the D</w:t>
            </w:r>
            <w:r w:rsidRPr="00D946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da-DK"/>
              </w:rPr>
              <w:t>ual-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da-DK"/>
              </w:rPr>
              <w:t>I</w:t>
            </w:r>
            <w:r w:rsidRPr="00D946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da-DK"/>
              </w:rPr>
              <w:t xml:space="preserve">ntercept 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da-DK"/>
              </w:rPr>
              <w:t>M</w:t>
            </w:r>
            <w:r w:rsidRPr="00D946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da-DK"/>
              </w:rPr>
              <w:t xml:space="preserve">ultilevel 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da-DK"/>
              </w:rPr>
              <w:t>M</w:t>
            </w:r>
            <w:r w:rsidRPr="00D946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da-DK"/>
              </w:rPr>
              <w:t xml:space="preserve">odel </w:t>
            </w:r>
            <w:r w:rsidRPr="001E3BE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da-DK"/>
              </w:rPr>
              <w:t>(N = 46</w:t>
            </w:r>
            <w:r w:rsidR="00A8367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da-DK"/>
              </w:rPr>
              <w:t>0</w:t>
            </w:r>
            <w:r w:rsidRPr="001E3BE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da-DK"/>
              </w:rPr>
              <w:t xml:space="preserve"> Participants)</w:t>
            </w:r>
          </w:p>
        </w:tc>
      </w:tr>
      <w:tr w:rsidR="001E086D" w:rsidRPr="009438B5" w14:paraId="254E02C6" w14:textId="77777777" w:rsidTr="00C056CA">
        <w:trPr>
          <w:trHeight w:val="300"/>
        </w:trPr>
        <w:tc>
          <w:tcPr>
            <w:tcW w:w="8864" w:type="dxa"/>
            <w:shd w:val="clear" w:color="auto" w:fill="auto"/>
            <w:noWrap/>
            <w:vAlign w:val="bottom"/>
          </w:tcPr>
          <w:p w14:paraId="0DF8BEAE" w14:textId="77777777" w:rsidR="001E086D" w:rsidRPr="009B4058" w:rsidRDefault="001E086D" w:rsidP="00C056CA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40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IXED PSS WITH </w:t>
            </w:r>
            <w:proofErr w:type="spellStart"/>
            <w:r w:rsidRPr="009B40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01</w:t>
            </w:r>
            <w:proofErr w:type="spellEnd"/>
            <w:r w:rsidRPr="009B40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B40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m01</w:t>
            </w:r>
            <w:proofErr w:type="spellEnd"/>
            <w:r w:rsidRPr="009B40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9B40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dition</w:t>
            </w:r>
            <w:r w:rsidRPr="00F5763E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 </w:t>
            </w:r>
            <w:r w:rsidRPr="009B40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</w:t>
            </w:r>
            <w:r w:rsidRPr="00ED307A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B40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ek104as01</w:t>
            </w:r>
            <w:proofErr w:type="spellEnd"/>
          </w:p>
          <w:p w14:paraId="1AB7DF92" w14:textId="77777777" w:rsidR="001E086D" w:rsidRPr="009B4058" w:rsidRDefault="001E086D" w:rsidP="00C056CA">
            <w:pPr>
              <w:widowControl w:val="0"/>
              <w:spacing w:after="0" w:line="360" w:lineRule="auto"/>
              <w:ind w:firstLine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40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/FIXED = </w:t>
            </w:r>
          </w:p>
          <w:p w14:paraId="1B08AD06" w14:textId="77777777" w:rsidR="001E086D" w:rsidRPr="009B4058" w:rsidRDefault="001E086D" w:rsidP="00C056CA">
            <w:pPr>
              <w:widowControl w:val="0"/>
              <w:spacing w:after="0" w:line="360" w:lineRule="auto"/>
              <w:ind w:firstLine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B40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01</w:t>
            </w:r>
            <w:proofErr w:type="spellEnd"/>
            <w:r w:rsidRPr="009B40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36E26F82" w14:textId="77777777" w:rsidR="001E086D" w:rsidRPr="009B4058" w:rsidRDefault="001E086D" w:rsidP="00C056CA">
            <w:pPr>
              <w:widowControl w:val="0"/>
              <w:spacing w:after="0" w:line="360" w:lineRule="auto"/>
              <w:ind w:firstLine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B40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01</w:t>
            </w:r>
            <w:proofErr w:type="spellEnd"/>
            <w:r w:rsidRPr="009B40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9B40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ndition </w:t>
            </w:r>
          </w:p>
          <w:p w14:paraId="27DCAE23" w14:textId="77777777" w:rsidR="001E086D" w:rsidRPr="009B4058" w:rsidRDefault="001E086D" w:rsidP="00C056CA">
            <w:pPr>
              <w:widowControl w:val="0"/>
              <w:spacing w:after="0" w:line="360" w:lineRule="auto"/>
              <w:ind w:firstLine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B40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01</w:t>
            </w:r>
            <w:proofErr w:type="spellEnd"/>
            <w:r w:rsidRPr="009B40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Time</w:t>
            </w:r>
          </w:p>
          <w:p w14:paraId="58113B5F" w14:textId="77777777" w:rsidR="001E086D" w:rsidRPr="009B4058" w:rsidRDefault="001E086D" w:rsidP="00C056CA">
            <w:pPr>
              <w:widowControl w:val="0"/>
              <w:spacing w:after="0" w:line="360" w:lineRule="auto"/>
              <w:ind w:firstLine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B40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01</w:t>
            </w:r>
            <w:proofErr w:type="spellEnd"/>
            <w:r w:rsidRPr="009B40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Time*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9B40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dition</w:t>
            </w:r>
          </w:p>
          <w:p w14:paraId="281F905E" w14:textId="77777777" w:rsidR="001E086D" w:rsidRPr="009B4058" w:rsidRDefault="001E086D" w:rsidP="00C056CA">
            <w:pPr>
              <w:widowControl w:val="0"/>
              <w:spacing w:after="0" w:line="360" w:lineRule="auto"/>
              <w:ind w:firstLine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B40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01</w:t>
            </w:r>
            <w:proofErr w:type="spellEnd"/>
            <w:r w:rsidRPr="009B40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  <w:proofErr w:type="spellStart"/>
            <w:r w:rsidRPr="009B40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ek104as01</w:t>
            </w:r>
            <w:proofErr w:type="spellEnd"/>
          </w:p>
          <w:p w14:paraId="5DF22C5B" w14:textId="77777777" w:rsidR="001E086D" w:rsidRPr="009B4058" w:rsidRDefault="001E086D" w:rsidP="00C056CA">
            <w:pPr>
              <w:widowControl w:val="0"/>
              <w:spacing w:after="0" w:line="360" w:lineRule="auto"/>
              <w:ind w:firstLine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B40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01</w:t>
            </w:r>
            <w:proofErr w:type="spellEnd"/>
            <w:r w:rsidRPr="009B40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  <w:proofErr w:type="spellStart"/>
            <w:r w:rsidRPr="009B40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ek104as01</w:t>
            </w:r>
            <w:proofErr w:type="spellEnd"/>
            <w:r w:rsidRPr="009B40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9B40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dition</w:t>
            </w:r>
          </w:p>
          <w:p w14:paraId="2E9C8077" w14:textId="77777777" w:rsidR="001E086D" w:rsidRPr="009B4058" w:rsidRDefault="001E086D" w:rsidP="00C056CA">
            <w:pPr>
              <w:widowControl w:val="0"/>
              <w:spacing w:after="0" w:line="360" w:lineRule="auto"/>
              <w:ind w:firstLine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B40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m01</w:t>
            </w:r>
            <w:proofErr w:type="spellEnd"/>
            <w:r w:rsidRPr="009B40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44F9342A" w14:textId="77777777" w:rsidR="001E086D" w:rsidRPr="009B4058" w:rsidRDefault="001E086D" w:rsidP="00C056CA">
            <w:pPr>
              <w:widowControl w:val="0"/>
              <w:spacing w:after="0" w:line="360" w:lineRule="auto"/>
              <w:ind w:firstLine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B40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m01</w:t>
            </w:r>
            <w:proofErr w:type="spellEnd"/>
            <w:r w:rsidRPr="009B40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9B40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ndition </w:t>
            </w:r>
          </w:p>
          <w:p w14:paraId="27530E6B" w14:textId="77777777" w:rsidR="001E086D" w:rsidRPr="009B4058" w:rsidRDefault="001E086D" w:rsidP="00C056CA">
            <w:pPr>
              <w:widowControl w:val="0"/>
              <w:spacing w:after="0" w:line="360" w:lineRule="auto"/>
              <w:ind w:firstLine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B40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m01</w:t>
            </w:r>
            <w:proofErr w:type="spellEnd"/>
            <w:r w:rsidRPr="009B40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Time</w:t>
            </w:r>
          </w:p>
          <w:p w14:paraId="385CEC93" w14:textId="77777777" w:rsidR="001E086D" w:rsidRPr="009B4058" w:rsidRDefault="001E086D" w:rsidP="00C056CA">
            <w:pPr>
              <w:widowControl w:val="0"/>
              <w:spacing w:after="0" w:line="360" w:lineRule="auto"/>
              <w:ind w:firstLine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B40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m01</w:t>
            </w:r>
            <w:proofErr w:type="spellEnd"/>
            <w:r w:rsidRPr="009B40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Time*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9B40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dition</w:t>
            </w:r>
          </w:p>
          <w:p w14:paraId="5FEC84BD" w14:textId="77777777" w:rsidR="001E086D" w:rsidRPr="009B4058" w:rsidRDefault="001E086D" w:rsidP="00C056CA">
            <w:pPr>
              <w:widowControl w:val="0"/>
              <w:spacing w:after="0" w:line="360" w:lineRule="auto"/>
              <w:ind w:firstLine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B40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m01</w:t>
            </w:r>
            <w:proofErr w:type="spellEnd"/>
            <w:r w:rsidRPr="009B40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  <w:proofErr w:type="spellStart"/>
            <w:r w:rsidRPr="009B40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ek104as01</w:t>
            </w:r>
            <w:proofErr w:type="spellEnd"/>
          </w:p>
          <w:p w14:paraId="0FAD2F7D" w14:textId="77777777" w:rsidR="001E086D" w:rsidRPr="009B4058" w:rsidRDefault="001E086D" w:rsidP="00C056CA">
            <w:pPr>
              <w:widowControl w:val="0"/>
              <w:spacing w:after="0" w:line="360" w:lineRule="auto"/>
              <w:ind w:firstLine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B40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m01</w:t>
            </w:r>
            <w:proofErr w:type="spellEnd"/>
            <w:r w:rsidRPr="009B40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  <w:proofErr w:type="spellStart"/>
            <w:r w:rsidRPr="009B40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ek104as01</w:t>
            </w:r>
            <w:proofErr w:type="spellEnd"/>
            <w:r w:rsidRPr="009B40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9B40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dition</w:t>
            </w:r>
          </w:p>
          <w:p w14:paraId="02038650" w14:textId="77777777" w:rsidR="001E086D" w:rsidRPr="009B4058" w:rsidRDefault="001E086D" w:rsidP="00C056CA">
            <w:pPr>
              <w:widowControl w:val="0"/>
              <w:spacing w:after="0" w:line="360" w:lineRule="auto"/>
              <w:ind w:firstLine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40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| </w:t>
            </w:r>
            <w:proofErr w:type="spellStart"/>
            <w:r w:rsidRPr="009B40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INT</w:t>
            </w:r>
            <w:proofErr w:type="spellEnd"/>
          </w:p>
          <w:p w14:paraId="5C444B81" w14:textId="77777777" w:rsidR="001E086D" w:rsidRPr="009B4058" w:rsidRDefault="001E086D" w:rsidP="00C056CA">
            <w:pPr>
              <w:widowControl w:val="0"/>
              <w:spacing w:after="0" w:line="360" w:lineRule="auto"/>
              <w:ind w:firstLine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40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/PRINT = G SOLUTION </w:t>
            </w:r>
            <w:proofErr w:type="spellStart"/>
            <w:r w:rsidRPr="009B40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STCOV</w:t>
            </w:r>
            <w:proofErr w:type="spellEnd"/>
            <w:r w:rsidRPr="009B40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B40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B</w:t>
            </w:r>
            <w:proofErr w:type="spellEnd"/>
          </w:p>
          <w:p w14:paraId="431186A8" w14:textId="77777777" w:rsidR="001E086D" w:rsidRPr="009B4058" w:rsidRDefault="001E086D" w:rsidP="00C056CA">
            <w:pPr>
              <w:widowControl w:val="0"/>
              <w:spacing w:after="0" w:line="360" w:lineRule="auto"/>
              <w:ind w:firstLine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40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/METHOD = </w:t>
            </w:r>
            <w:proofErr w:type="spellStart"/>
            <w:r w:rsidRPr="009B40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ML</w:t>
            </w:r>
            <w:proofErr w:type="spellEnd"/>
          </w:p>
          <w:p w14:paraId="1267B001" w14:textId="77777777" w:rsidR="001E086D" w:rsidRPr="009B4058" w:rsidRDefault="001E086D" w:rsidP="00C056CA">
            <w:pPr>
              <w:widowControl w:val="0"/>
              <w:spacing w:after="0" w:line="360" w:lineRule="auto"/>
              <w:ind w:firstLine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40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/RANDOM </w:t>
            </w:r>
            <w:proofErr w:type="spellStart"/>
            <w:r w:rsidRPr="009B40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01</w:t>
            </w:r>
            <w:proofErr w:type="spellEnd"/>
            <w:r w:rsidRPr="009B40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B40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m01</w:t>
            </w:r>
            <w:proofErr w:type="spellEnd"/>
            <w:r w:rsidRPr="009B40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| SUBJECT(</w:t>
            </w:r>
            <w:proofErr w:type="spellStart"/>
            <w:r w:rsidRPr="009B40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pleID</w:t>
            </w:r>
            <w:proofErr w:type="spellEnd"/>
            <w:r w:rsidRPr="009B40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  <w:proofErr w:type="spellStart"/>
            <w:r w:rsidRPr="009B40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VTYPE</w:t>
            </w:r>
            <w:proofErr w:type="spellEnd"/>
            <w:r w:rsidRPr="009B40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UN)</w:t>
            </w:r>
          </w:p>
          <w:p w14:paraId="2ED7C917" w14:textId="77777777" w:rsidR="001E086D" w:rsidRPr="009B4058" w:rsidRDefault="001E086D" w:rsidP="00C056CA">
            <w:pPr>
              <w:widowControl w:val="0"/>
              <w:spacing w:after="0" w:line="360" w:lineRule="auto"/>
              <w:ind w:firstLine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40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/RANDOM </w:t>
            </w:r>
            <w:proofErr w:type="spellStart"/>
            <w:r w:rsidRPr="009B40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01</w:t>
            </w:r>
            <w:proofErr w:type="spellEnd"/>
            <w:r w:rsidRPr="009B40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Time </w:t>
            </w:r>
            <w:proofErr w:type="spellStart"/>
            <w:r w:rsidRPr="009B40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m01</w:t>
            </w:r>
            <w:proofErr w:type="spellEnd"/>
            <w:r w:rsidRPr="009B40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Time | SUBJECT(</w:t>
            </w:r>
            <w:proofErr w:type="spellStart"/>
            <w:r w:rsidRPr="009B40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pleID</w:t>
            </w:r>
            <w:proofErr w:type="spellEnd"/>
            <w:r w:rsidRPr="009B40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  <w:proofErr w:type="spellStart"/>
            <w:r w:rsidRPr="009B40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VTYPE</w:t>
            </w:r>
            <w:proofErr w:type="spellEnd"/>
            <w:r w:rsidRPr="009B40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VC)</w:t>
            </w:r>
          </w:p>
          <w:p w14:paraId="274A5013" w14:textId="77777777" w:rsidR="001E086D" w:rsidRDefault="001E086D" w:rsidP="00C056CA">
            <w:pPr>
              <w:widowControl w:val="0"/>
              <w:spacing w:after="0" w:line="360" w:lineRule="auto"/>
              <w:ind w:firstLine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40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REPEATED = Time | SUBJECT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sonID</w:t>
            </w:r>
            <w:proofErr w:type="spellEnd"/>
            <w:r w:rsidRPr="009B40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  <w:proofErr w:type="spellStart"/>
            <w:r w:rsidRPr="009B40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pleID</w:t>
            </w:r>
            <w:proofErr w:type="spellEnd"/>
            <w:r w:rsidRPr="009B40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  <w:proofErr w:type="spellStart"/>
            <w:r w:rsidRPr="009B40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VTYPE</w:t>
            </w:r>
            <w:proofErr w:type="spellEnd"/>
            <w:r w:rsidRPr="009B40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9B40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1</w:t>
            </w:r>
            <w:proofErr w:type="spellEnd"/>
            <w:r w:rsidRPr="009B40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.</w:t>
            </w:r>
          </w:p>
          <w:p w14:paraId="68EE9EC6" w14:textId="77777777" w:rsidR="001E086D" w:rsidRPr="00E35052" w:rsidRDefault="001E086D" w:rsidP="00C056CA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</w:pPr>
          </w:p>
        </w:tc>
      </w:tr>
      <w:tr w:rsidR="001E086D" w:rsidRPr="009438B5" w14:paraId="0C6C5089" w14:textId="77777777" w:rsidTr="00C056CA">
        <w:trPr>
          <w:trHeight w:val="300"/>
        </w:trPr>
        <w:tc>
          <w:tcPr>
            <w:tcW w:w="8864" w:type="dxa"/>
            <w:shd w:val="clear" w:color="auto" w:fill="auto"/>
            <w:noWrap/>
            <w:vAlign w:val="bottom"/>
          </w:tcPr>
          <w:tbl>
            <w:tblPr>
              <w:tblStyle w:val="Tabel-Gitter"/>
              <w:tblW w:w="9016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626"/>
              <w:gridCol w:w="7390"/>
            </w:tblGrid>
            <w:tr w:rsidR="001E086D" w:rsidRPr="00C41A9B" w14:paraId="74C7ECB2" w14:textId="77777777" w:rsidTr="00C056CA">
              <w:tc>
                <w:tcPr>
                  <w:tcW w:w="1626" w:type="dxa"/>
                </w:tcPr>
                <w:p w14:paraId="3CCD2E89" w14:textId="77777777" w:rsidR="001E086D" w:rsidRPr="00C41A9B" w:rsidRDefault="001E086D" w:rsidP="00C056CA">
                  <w:pPr>
                    <w:widowControl w:val="0"/>
                    <w:spacing w:line="36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  <w:lang w:val="en-US"/>
                    </w:rPr>
                  </w:pPr>
                  <w:r w:rsidRPr="00C41A9B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  <w:lang w:val="en-US"/>
                    </w:rPr>
                    <w:t>Parameter</w:t>
                  </w:r>
                </w:p>
              </w:tc>
              <w:tc>
                <w:tcPr>
                  <w:tcW w:w="7390" w:type="dxa"/>
                </w:tcPr>
                <w:p w14:paraId="267F17FC" w14:textId="77777777" w:rsidR="001E086D" w:rsidRPr="00C41A9B" w:rsidRDefault="001E086D" w:rsidP="00C056CA">
                  <w:pPr>
                    <w:widowControl w:val="0"/>
                    <w:spacing w:line="36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  <w:lang w:val="en-US"/>
                    </w:rPr>
                  </w:pPr>
                  <w:r w:rsidRPr="00C41A9B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  <w:lang w:val="en-US"/>
                    </w:rPr>
                    <w:t>Coding</w:t>
                  </w:r>
                </w:p>
              </w:tc>
            </w:tr>
            <w:tr w:rsidR="001E086D" w:rsidRPr="009438B5" w14:paraId="33404DA5" w14:textId="77777777" w:rsidTr="00C056CA">
              <w:tc>
                <w:tcPr>
                  <w:tcW w:w="1626" w:type="dxa"/>
                </w:tcPr>
                <w:p w14:paraId="34D053D0" w14:textId="77777777" w:rsidR="001E086D" w:rsidRDefault="001E086D" w:rsidP="00C056CA">
                  <w:pPr>
                    <w:widowControl w:val="0"/>
                    <w:spacing w:line="36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PSS</w:t>
                  </w:r>
                </w:p>
              </w:tc>
              <w:tc>
                <w:tcPr>
                  <w:tcW w:w="7390" w:type="dxa"/>
                </w:tcPr>
                <w:p w14:paraId="372C22D0" w14:textId="77777777" w:rsidR="001E086D" w:rsidRDefault="001E086D" w:rsidP="00C056CA">
                  <w:pPr>
                    <w:widowControl w:val="0"/>
                    <w:spacing w:line="36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Sum score of perceived stress ranging from 0 to 40.</w:t>
                  </w:r>
                </w:p>
              </w:tc>
            </w:tr>
            <w:tr w:rsidR="001E086D" w14:paraId="03BD4057" w14:textId="77777777" w:rsidTr="00C056CA">
              <w:tc>
                <w:tcPr>
                  <w:tcW w:w="1626" w:type="dxa"/>
                </w:tcPr>
                <w:p w14:paraId="44EF82BD" w14:textId="77777777" w:rsidR="001E086D" w:rsidRDefault="001E086D" w:rsidP="00C056CA">
                  <w:pPr>
                    <w:widowControl w:val="0"/>
                    <w:spacing w:line="36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proofErr w:type="spellStart"/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Man01</w:t>
                  </w:r>
                  <w:proofErr w:type="spellEnd"/>
                </w:p>
              </w:tc>
              <w:tc>
                <w:tcPr>
                  <w:tcW w:w="7390" w:type="dxa"/>
                </w:tcPr>
                <w:p w14:paraId="337777A9" w14:textId="77777777" w:rsidR="001E086D" w:rsidRDefault="001E086D" w:rsidP="00C056CA">
                  <w:pPr>
                    <w:widowControl w:val="0"/>
                    <w:spacing w:line="36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0 = not man, </w:t>
                  </w:r>
                </w:p>
                <w:p w14:paraId="0936508F" w14:textId="77777777" w:rsidR="001E086D" w:rsidRDefault="001E086D" w:rsidP="00C056CA">
                  <w:pPr>
                    <w:widowControl w:val="0"/>
                    <w:spacing w:line="36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1 = man</w:t>
                  </w:r>
                </w:p>
              </w:tc>
            </w:tr>
            <w:tr w:rsidR="001E086D" w14:paraId="0FD3EE1F" w14:textId="77777777" w:rsidTr="00C056CA">
              <w:tc>
                <w:tcPr>
                  <w:tcW w:w="1626" w:type="dxa"/>
                </w:tcPr>
                <w:p w14:paraId="0E59FA89" w14:textId="77777777" w:rsidR="001E086D" w:rsidRDefault="001E086D" w:rsidP="00C056CA">
                  <w:pPr>
                    <w:widowControl w:val="0"/>
                    <w:spacing w:line="36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proofErr w:type="spellStart"/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Wom01</w:t>
                  </w:r>
                  <w:proofErr w:type="spellEnd"/>
                </w:p>
              </w:tc>
              <w:tc>
                <w:tcPr>
                  <w:tcW w:w="7390" w:type="dxa"/>
                </w:tcPr>
                <w:p w14:paraId="2CED24B3" w14:textId="77777777" w:rsidR="001E086D" w:rsidRDefault="001E086D" w:rsidP="00C056CA">
                  <w:pPr>
                    <w:widowControl w:val="0"/>
                    <w:spacing w:line="36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0 = not woman, </w:t>
                  </w:r>
                </w:p>
                <w:p w14:paraId="20A5B315" w14:textId="77777777" w:rsidR="001E086D" w:rsidRDefault="001E086D" w:rsidP="00C056CA">
                  <w:pPr>
                    <w:widowControl w:val="0"/>
                    <w:spacing w:line="36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1 = woman</w:t>
                  </w:r>
                </w:p>
              </w:tc>
            </w:tr>
            <w:tr w:rsidR="001E086D" w:rsidRPr="009438B5" w14:paraId="3BD673D2" w14:textId="77777777" w:rsidTr="00C056CA">
              <w:tc>
                <w:tcPr>
                  <w:tcW w:w="1626" w:type="dxa"/>
                </w:tcPr>
                <w:p w14:paraId="5062C54C" w14:textId="77777777" w:rsidR="001E086D" w:rsidRDefault="001E086D" w:rsidP="00C056CA">
                  <w:pPr>
                    <w:widowControl w:val="0"/>
                    <w:spacing w:line="36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Condition</w:t>
                  </w:r>
                </w:p>
              </w:tc>
              <w:tc>
                <w:tcPr>
                  <w:tcW w:w="7390" w:type="dxa"/>
                </w:tcPr>
                <w:p w14:paraId="7837CAA0" w14:textId="77777777" w:rsidR="001E086D" w:rsidRDefault="001E086D" w:rsidP="00C056CA">
                  <w:pPr>
                    <w:widowControl w:val="0"/>
                    <w:spacing w:line="36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0 = Marriage Checkup group, </w:t>
                  </w:r>
                </w:p>
                <w:p w14:paraId="0F654A0C" w14:textId="77777777" w:rsidR="001E086D" w:rsidRDefault="001E086D" w:rsidP="00C056CA">
                  <w:pPr>
                    <w:widowControl w:val="0"/>
                    <w:spacing w:line="36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1 = Control group</w:t>
                  </w:r>
                </w:p>
              </w:tc>
            </w:tr>
            <w:tr w:rsidR="001E086D" w:rsidRPr="0054076E" w14:paraId="08A4DC58" w14:textId="77777777" w:rsidTr="00C056CA">
              <w:tc>
                <w:tcPr>
                  <w:tcW w:w="1626" w:type="dxa"/>
                </w:tcPr>
                <w:p w14:paraId="2D260161" w14:textId="77777777" w:rsidR="001E086D" w:rsidRDefault="001E086D" w:rsidP="00C056CA">
                  <w:pPr>
                    <w:widowControl w:val="0"/>
                    <w:spacing w:line="36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Time</w:t>
                  </w:r>
                </w:p>
              </w:tc>
              <w:tc>
                <w:tcPr>
                  <w:tcW w:w="7390" w:type="dxa"/>
                </w:tcPr>
                <w:p w14:paraId="260FA1A9" w14:textId="77777777" w:rsidR="001E086D" w:rsidRDefault="001E086D" w:rsidP="00C056CA">
                  <w:pPr>
                    <w:widowControl w:val="0"/>
                    <w:spacing w:line="36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0 = Week 0</w:t>
                  </w:r>
                </w:p>
                <w:p w14:paraId="40B98572" w14:textId="77777777" w:rsidR="001E086D" w:rsidRDefault="001E086D" w:rsidP="00C056CA">
                  <w:pPr>
                    <w:widowControl w:val="0"/>
                    <w:spacing w:line="36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0.04 = Week 10</w:t>
                  </w:r>
                </w:p>
                <w:p w14:paraId="284130F8" w14:textId="77777777" w:rsidR="001E086D" w:rsidRDefault="001E086D" w:rsidP="00C056CA">
                  <w:pPr>
                    <w:widowControl w:val="0"/>
                    <w:spacing w:line="36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lastRenderedPageBreak/>
                    <w:t>0.39 = Week 21</w:t>
                  </w:r>
                </w:p>
                <w:p w14:paraId="680069AA" w14:textId="77777777" w:rsidR="001E086D" w:rsidRDefault="001E086D" w:rsidP="00C056CA">
                  <w:pPr>
                    <w:widowControl w:val="0"/>
                    <w:spacing w:line="36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0.63 = Week 34</w:t>
                  </w:r>
                </w:p>
                <w:p w14:paraId="72E29B36" w14:textId="77777777" w:rsidR="001E086D" w:rsidRDefault="001E086D" w:rsidP="00C056CA">
                  <w:pPr>
                    <w:widowControl w:val="0"/>
                    <w:spacing w:line="36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0.87 = Week 47</w:t>
                  </w:r>
                </w:p>
                <w:p w14:paraId="7A695B81" w14:textId="77777777" w:rsidR="001E086D" w:rsidRDefault="001E086D" w:rsidP="00C056CA">
                  <w:pPr>
                    <w:widowControl w:val="0"/>
                    <w:spacing w:line="36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1 = Week 54</w:t>
                  </w:r>
                </w:p>
                <w:p w14:paraId="36E84B7D" w14:textId="77777777" w:rsidR="001E086D" w:rsidRDefault="001E086D" w:rsidP="00C056CA">
                  <w:pPr>
                    <w:widowControl w:val="0"/>
                    <w:spacing w:line="36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1.93 = Week 104</w:t>
                  </w:r>
                </w:p>
              </w:tc>
            </w:tr>
            <w:tr w:rsidR="001E086D" w14:paraId="68F945B7" w14:textId="77777777" w:rsidTr="00C056CA">
              <w:tc>
                <w:tcPr>
                  <w:tcW w:w="1626" w:type="dxa"/>
                </w:tcPr>
                <w:p w14:paraId="37A5DEF5" w14:textId="77777777" w:rsidR="001E086D" w:rsidRDefault="001E086D" w:rsidP="00C056CA">
                  <w:pPr>
                    <w:widowControl w:val="0"/>
                    <w:spacing w:line="36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proofErr w:type="spellStart"/>
                  <w:r w:rsidRPr="009B4058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lastRenderedPageBreak/>
                    <w:t>Week104as01</w:t>
                  </w:r>
                  <w:proofErr w:type="spellEnd"/>
                </w:p>
              </w:tc>
              <w:tc>
                <w:tcPr>
                  <w:tcW w:w="7390" w:type="dxa"/>
                </w:tcPr>
                <w:p w14:paraId="71671F50" w14:textId="77777777" w:rsidR="001E086D" w:rsidRDefault="001E086D" w:rsidP="00C056CA">
                  <w:pPr>
                    <w:widowControl w:val="0"/>
                    <w:spacing w:line="36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0 = Week 0</w:t>
                  </w:r>
                </w:p>
                <w:p w14:paraId="1C2936C0" w14:textId="77777777" w:rsidR="001E086D" w:rsidRDefault="001E086D" w:rsidP="00C056CA">
                  <w:pPr>
                    <w:widowControl w:val="0"/>
                    <w:spacing w:line="36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0 = Week 10</w:t>
                  </w:r>
                </w:p>
                <w:p w14:paraId="742632CC" w14:textId="77777777" w:rsidR="001E086D" w:rsidRDefault="001E086D" w:rsidP="00C056CA">
                  <w:pPr>
                    <w:widowControl w:val="0"/>
                    <w:spacing w:line="36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0 = Week 21</w:t>
                  </w:r>
                </w:p>
                <w:p w14:paraId="7877AE26" w14:textId="77777777" w:rsidR="001E086D" w:rsidRDefault="001E086D" w:rsidP="00C056CA">
                  <w:pPr>
                    <w:widowControl w:val="0"/>
                    <w:spacing w:line="36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0 = Week 34</w:t>
                  </w:r>
                </w:p>
                <w:p w14:paraId="2260D354" w14:textId="77777777" w:rsidR="001E086D" w:rsidRDefault="001E086D" w:rsidP="00C056CA">
                  <w:pPr>
                    <w:widowControl w:val="0"/>
                    <w:spacing w:line="36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0 = Week 47</w:t>
                  </w:r>
                </w:p>
                <w:p w14:paraId="77980A2A" w14:textId="77777777" w:rsidR="001E086D" w:rsidRDefault="001E086D" w:rsidP="00C056CA">
                  <w:pPr>
                    <w:widowControl w:val="0"/>
                    <w:spacing w:line="36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0 = Week 54</w:t>
                  </w:r>
                </w:p>
                <w:p w14:paraId="1ECAE67F" w14:textId="77777777" w:rsidR="001E086D" w:rsidRDefault="001E086D" w:rsidP="00C056CA">
                  <w:pPr>
                    <w:widowControl w:val="0"/>
                    <w:spacing w:line="36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1 = Week 104</w:t>
                  </w:r>
                </w:p>
              </w:tc>
            </w:tr>
            <w:tr w:rsidR="001E086D" w:rsidRPr="009438B5" w14:paraId="01750920" w14:textId="77777777" w:rsidTr="00C056CA">
              <w:tc>
                <w:tcPr>
                  <w:tcW w:w="1626" w:type="dxa"/>
                </w:tcPr>
                <w:p w14:paraId="3DF4646F" w14:textId="77777777" w:rsidR="001E086D" w:rsidRDefault="001E086D" w:rsidP="00C056CA">
                  <w:pPr>
                    <w:widowControl w:val="0"/>
                    <w:spacing w:line="36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proofErr w:type="spellStart"/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CoupleID</w:t>
                  </w:r>
                  <w:proofErr w:type="spellEnd"/>
                </w:p>
              </w:tc>
              <w:tc>
                <w:tcPr>
                  <w:tcW w:w="7390" w:type="dxa"/>
                </w:tcPr>
                <w:p w14:paraId="63BDBFD4" w14:textId="77777777" w:rsidR="001E086D" w:rsidRDefault="001E086D" w:rsidP="00C056CA">
                  <w:pPr>
                    <w:widowControl w:val="0"/>
                    <w:spacing w:line="36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Couple identification (same for male and female partner)</w:t>
                  </w:r>
                </w:p>
              </w:tc>
            </w:tr>
            <w:tr w:rsidR="001E086D" w:rsidRPr="009438B5" w14:paraId="5254CC0B" w14:textId="77777777" w:rsidTr="00C056CA">
              <w:tc>
                <w:tcPr>
                  <w:tcW w:w="1626" w:type="dxa"/>
                </w:tcPr>
                <w:p w14:paraId="01EBD3B1" w14:textId="77777777" w:rsidR="001E086D" w:rsidRDefault="001E086D" w:rsidP="00C056CA">
                  <w:pPr>
                    <w:widowControl w:val="0"/>
                    <w:spacing w:line="36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proofErr w:type="spellStart"/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PersonID</w:t>
                  </w:r>
                  <w:proofErr w:type="spellEnd"/>
                </w:p>
              </w:tc>
              <w:tc>
                <w:tcPr>
                  <w:tcW w:w="7390" w:type="dxa"/>
                </w:tcPr>
                <w:p w14:paraId="4F24D038" w14:textId="77777777" w:rsidR="001E086D" w:rsidRDefault="001E086D" w:rsidP="00C056CA">
                  <w:pPr>
                    <w:widowControl w:val="0"/>
                    <w:spacing w:line="36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Personal identification (unique per participant)</w:t>
                  </w:r>
                </w:p>
              </w:tc>
            </w:tr>
          </w:tbl>
          <w:p w14:paraId="1A24AF78" w14:textId="77777777" w:rsidR="001E086D" w:rsidRPr="009B4058" w:rsidRDefault="001E086D" w:rsidP="00C056CA">
            <w:pPr>
              <w:widowControl w:val="0"/>
              <w:spacing w:after="0" w:line="360" w:lineRule="auto"/>
              <w:ind w:firstLine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E086D" w:rsidRPr="009438B5" w14:paraId="4C1F8BE7" w14:textId="77777777" w:rsidTr="00C056CA">
        <w:trPr>
          <w:trHeight w:val="300"/>
        </w:trPr>
        <w:tc>
          <w:tcPr>
            <w:tcW w:w="88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25A4541" w14:textId="3B642C3A" w:rsidR="001E086D" w:rsidRPr="003A4F21" w:rsidRDefault="00A83677" w:rsidP="00C056CA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A8367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da-DK"/>
              </w:rPr>
              <w:lastRenderedPageBreak/>
              <w:t>Not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. The single same-sex couple was omitted</w:t>
            </w:r>
            <w:r w:rsidR="00910E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 for this analysi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.</w:t>
            </w:r>
          </w:p>
        </w:tc>
      </w:tr>
    </w:tbl>
    <w:p w14:paraId="71470D15" w14:textId="77777777" w:rsidR="001E086D" w:rsidRDefault="001E086D" w:rsidP="001E086D">
      <w:pPr>
        <w:widowControl w:val="0"/>
        <w:spacing w:line="480" w:lineRule="auto"/>
        <w:ind w:firstLine="284"/>
        <w:rPr>
          <w:rFonts w:ascii="Times New Roman" w:hAnsi="Times New Roman" w:cs="Times New Roman"/>
          <w:sz w:val="24"/>
          <w:szCs w:val="24"/>
          <w:lang w:val="en-US"/>
        </w:rPr>
      </w:pPr>
    </w:p>
    <w:p w14:paraId="4DCDDB9C" w14:textId="77777777" w:rsidR="001E086D" w:rsidRDefault="001E086D" w:rsidP="001E086D">
      <w:pPr>
        <w:widowControl w:val="0"/>
        <w:spacing w:after="0" w:line="360" w:lineRule="auto"/>
        <w:ind w:firstLine="284"/>
        <w:rPr>
          <w:rFonts w:ascii="Times New Roman" w:hAnsi="Times New Roman" w:cs="Times New Roman"/>
          <w:sz w:val="24"/>
          <w:szCs w:val="24"/>
          <w:lang w:val="en-US"/>
        </w:rPr>
      </w:pPr>
    </w:p>
    <w:p w14:paraId="6D6EC89C" w14:textId="77777777" w:rsidR="001E086D" w:rsidRDefault="001E086D" w:rsidP="001E086D">
      <w:pPr>
        <w:widowControl w:val="0"/>
        <w:spacing w:after="0" w:line="360" w:lineRule="auto"/>
        <w:ind w:firstLine="284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886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0"/>
        <w:gridCol w:w="736"/>
        <w:gridCol w:w="652"/>
        <w:gridCol w:w="653"/>
        <w:gridCol w:w="737"/>
        <w:gridCol w:w="652"/>
        <w:gridCol w:w="652"/>
        <w:gridCol w:w="737"/>
        <w:gridCol w:w="652"/>
        <w:gridCol w:w="652"/>
        <w:gridCol w:w="737"/>
        <w:gridCol w:w="652"/>
        <w:gridCol w:w="652"/>
      </w:tblGrid>
      <w:tr w:rsidR="001E086D" w:rsidRPr="009438B5" w14:paraId="1A308078" w14:textId="77777777" w:rsidTr="00C056CA">
        <w:trPr>
          <w:trHeight w:val="300"/>
        </w:trPr>
        <w:tc>
          <w:tcPr>
            <w:tcW w:w="8864" w:type="dxa"/>
            <w:gridSpan w:val="13"/>
            <w:shd w:val="clear" w:color="auto" w:fill="auto"/>
            <w:noWrap/>
            <w:vAlign w:val="bottom"/>
            <w:hideMark/>
          </w:tcPr>
          <w:p w14:paraId="4E12F9D0" w14:textId="17379EDF" w:rsidR="001E086D" w:rsidRPr="00E35052" w:rsidRDefault="001E086D" w:rsidP="00C056CA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</w:pPr>
            <w:r w:rsidRPr="00E3505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  <w:t xml:space="preserve"> Table </w:t>
            </w:r>
            <w:proofErr w:type="spellStart"/>
            <w:r w:rsidR="00281ED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  <w:t>2</w:t>
            </w:r>
            <w:proofErr w:type="spellEnd"/>
          </w:p>
          <w:p w14:paraId="49068531" w14:textId="77777777" w:rsidR="001E086D" w:rsidRPr="00E90B67" w:rsidRDefault="001E086D" w:rsidP="00C056CA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da-DK"/>
              </w:rPr>
            </w:pPr>
            <w:r w:rsidRPr="001E3BE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da-DK"/>
              </w:rPr>
              <w:t>Descriptive Statistics for Perceived Stress (N = 46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da-DK"/>
              </w:rPr>
              <w:t>2</w:t>
            </w:r>
            <w:r w:rsidRPr="001E3BE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da-DK"/>
              </w:rPr>
              <w:t xml:space="preserve"> Participants)</w:t>
            </w:r>
          </w:p>
        </w:tc>
      </w:tr>
      <w:tr w:rsidR="001E086D" w:rsidRPr="00E90B67" w14:paraId="4CC68CE3" w14:textId="77777777" w:rsidTr="00C056CA">
        <w:trPr>
          <w:trHeight w:val="330"/>
        </w:trPr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D4300" w14:textId="77777777" w:rsidR="001E086D" w:rsidRPr="00E90B67" w:rsidRDefault="001E086D" w:rsidP="00C056CA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4082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034CF" w14:textId="77777777" w:rsidR="001E086D" w:rsidRPr="00E90B67" w:rsidRDefault="001E086D" w:rsidP="00C056CA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E90B67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Intervention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group</w:t>
            </w:r>
            <w:proofErr w:type="spellEnd"/>
          </w:p>
        </w:tc>
        <w:tc>
          <w:tcPr>
            <w:tcW w:w="4082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6D2EC" w14:textId="77777777" w:rsidR="001E086D" w:rsidRPr="00E90B67" w:rsidRDefault="001E086D" w:rsidP="00C056CA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E90B67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Control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group</w:t>
            </w:r>
            <w:proofErr w:type="spellEnd"/>
          </w:p>
        </w:tc>
      </w:tr>
      <w:tr w:rsidR="001E086D" w:rsidRPr="00E90B67" w14:paraId="031976EE" w14:textId="77777777" w:rsidTr="00C056CA">
        <w:trPr>
          <w:trHeight w:val="33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7817C28B" w14:textId="77777777" w:rsidR="001E086D" w:rsidRPr="00E90B67" w:rsidRDefault="001E086D" w:rsidP="00C056CA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2041" w:type="dxa"/>
            <w:gridSpan w:val="3"/>
            <w:shd w:val="clear" w:color="auto" w:fill="auto"/>
            <w:noWrap/>
            <w:vAlign w:val="center"/>
            <w:hideMark/>
          </w:tcPr>
          <w:p w14:paraId="428F45C8" w14:textId="61E51DBF" w:rsidR="001E086D" w:rsidRPr="00373FB5" w:rsidRDefault="001E086D" w:rsidP="00C056CA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da-DK"/>
              </w:rPr>
            </w:pPr>
            <w:proofErr w:type="spellStart"/>
            <w:r w:rsidRPr="00373FB5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da-DK"/>
              </w:rPr>
              <w:t>Women</w:t>
            </w:r>
            <w:proofErr w:type="spellEnd"/>
            <w:r w:rsidRPr="00373FB5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da-DK"/>
              </w:rPr>
              <w:t xml:space="preserve"> (</w:t>
            </w:r>
            <w:r w:rsidRPr="004671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u w:val="single"/>
                <w:lang w:eastAsia="da-DK"/>
              </w:rPr>
              <w:t>n</w:t>
            </w:r>
            <w:r w:rsidRPr="00373FB5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da-DK"/>
              </w:rPr>
              <w:t xml:space="preserve"> = 11</w:t>
            </w:r>
            <w:r w:rsidR="008E336D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da-DK"/>
              </w:rPr>
              <w:t>5</w:t>
            </w:r>
            <w:r w:rsidRPr="00373FB5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da-DK"/>
              </w:rPr>
              <w:t>)</w:t>
            </w:r>
          </w:p>
        </w:tc>
        <w:tc>
          <w:tcPr>
            <w:tcW w:w="2041" w:type="dxa"/>
            <w:gridSpan w:val="3"/>
            <w:shd w:val="clear" w:color="auto" w:fill="auto"/>
            <w:noWrap/>
            <w:vAlign w:val="center"/>
            <w:hideMark/>
          </w:tcPr>
          <w:p w14:paraId="0D74EA18" w14:textId="2DB3151C" w:rsidR="001E086D" w:rsidRPr="00373FB5" w:rsidRDefault="001E086D" w:rsidP="00C056CA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da-DK"/>
              </w:rPr>
            </w:pPr>
            <w:r w:rsidRPr="00373FB5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da-DK"/>
              </w:rPr>
              <w:t>Men (</w:t>
            </w:r>
            <w:r w:rsidRPr="004671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u w:val="single"/>
                <w:lang w:eastAsia="da-DK"/>
              </w:rPr>
              <w:t>n</w:t>
            </w:r>
            <w:r w:rsidRPr="00373FB5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da-DK"/>
              </w:rPr>
              <w:t xml:space="preserve"> = 11</w:t>
            </w:r>
            <w:r w:rsidR="008E336D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da-DK"/>
              </w:rPr>
              <w:t>3</w:t>
            </w:r>
            <w:r w:rsidRPr="00373FB5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da-DK"/>
              </w:rPr>
              <w:t>)</w:t>
            </w:r>
          </w:p>
        </w:tc>
        <w:tc>
          <w:tcPr>
            <w:tcW w:w="2041" w:type="dxa"/>
            <w:gridSpan w:val="3"/>
            <w:shd w:val="clear" w:color="auto" w:fill="auto"/>
            <w:noWrap/>
            <w:vAlign w:val="center"/>
            <w:hideMark/>
          </w:tcPr>
          <w:p w14:paraId="5945456D" w14:textId="77777777" w:rsidR="001E086D" w:rsidRPr="00373FB5" w:rsidRDefault="001E086D" w:rsidP="00C056CA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da-DK"/>
              </w:rPr>
            </w:pPr>
            <w:proofErr w:type="spellStart"/>
            <w:r w:rsidRPr="00373FB5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da-DK"/>
              </w:rPr>
              <w:t>Women</w:t>
            </w:r>
            <w:proofErr w:type="spellEnd"/>
            <w:r w:rsidRPr="00373FB5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da-DK"/>
              </w:rPr>
              <w:t xml:space="preserve"> (</w:t>
            </w:r>
            <w:r w:rsidRPr="004671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u w:val="single"/>
                <w:lang w:eastAsia="da-DK"/>
              </w:rPr>
              <w:t>n</w:t>
            </w:r>
            <w:r w:rsidRPr="00373FB5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da-DK"/>
              </w:rPr>
              <w:t xml:space="preserve"> = 117)</w:t>
            </w:r>
          </w:p>
        </w:tc>
        <w:tc>
          <w:tcPr>
            <w:tcW w:w="2041" w:type="dxa"/>
            <w:gridSpan w:val="3"/>
            <w:shd w:val="clear" w:color="auto" w:fill="auto"/>
            <w:noWrap/>
            <w:vAlign w:val="center"/>
            <w:hideMark/>
          </w:tcPr>
          <w:p w14:paraId="518554F7" w14:textId="77777777" w:rsidR="001E086D" w:rsidRPr="00373FB5" w:rsidRDefault="001E086D" w:rsidP="00C056CA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da-DK"/>
              </w:rPr>
            </w:pPr>
            <w:r w:rsidRPr="00373FB5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da-DK"/>
              </w:rPr>
              <w:t>Men (</w:t>
            </w:r>
            <w:r w:rsidRPr="004671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u w:val="single"/>
                <w:lang w:eastAsia="da-DK"/>
              </w:rPr>
              <w:t>n</w:t>
            </w:r>
            <w:r w:rsidRPr="00373FB5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da-DK"/>
              </w:rPr>
              <w:t xml:space="preserve"> = 117)</w:t>
            </w:r>
          </w:p>
        </w:tc>
      </w:tr>
      <w:tr w:rsidR="001E086D" w:rsidRPr="00E90B67" w14:paraId="508F33DE" w14:textId="77777777" w:rsidTr="00C056CA">
        <w:trPr>
          <w:trHeight w:val="51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02F42ADB" w14:textId="77777777" w:rsidR="001E086D" w:rsidRPr="00E90B67" w:rsidRDefault="001E086D" w:rsidP="00C056CA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Week</w:t>
            </w:r>
            <w:proofErr w:type="spellEnd"/>
          </w:p>
        </w:tc>
        <w:tc>
          <w:tcPr>
            <w:tcW w:w="736" w:type="dxa"/>
            <w:shd w:val="clear" w:color="auto" w:fill="auto"/>
            <w:vAlign w:val="center"/>
            <w:hideMark/>
          </w:tcPr>
          <w:p w14:paraId="6C1CD558" w14:textId="77777777" w:rsidR="001E086D" w:rsidRPr="00E90B67" w:rsidRDefault="001E086D" w:rsidP="00C056CA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E90B67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Mean</w:t>
            </w:r>
          </w:p>
        </w:tc>
        <w:tc>
          <w:tcPr>
            <w:tcW w:w="652" w:type="dxa"/>
            <w:shd w:val="clear" w:color="auto" w:fill="auto"/>
            <w:vAlign w:val="center"/>
            <w:hideMark/>
          </w:tcPr>
          <w:p w14:paraId="2931943D" w14:textId="77777777" w:rsidR="001E086D" w:rsidRPr="00E90B67" w:rsidRDefault="001E086D" w:rsidP="00C056CA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a-DK"/>
              </w:rPr>
            </w:pPr>
            <w:proofErr w:type="spellStart"/>
            <w:r w:rsidRPr="001E3BE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a-DK"/>
              </w:rPr>
              <w:t>SD</w:t>
            </w:r>
            <w:proofErr w:type="spellEnd"/>
          </w:p>
        </w:tc>
        <w:tc>
          <w:tcPr>
            <w:tcW w:w="653" w:type="dxa"/>
            <w:shd w:val="clear" w:color="auto" w:fill="auto"/>
            <w:vAlign w:val="center"/>
            <w:hideMark/>
          </w:tcPr>
          <w:p w14:paraId="6E10C37F" w14:textId="77777777" w:rsidR="001E086D" w:rsidRPr="00E90B67" w:rsidRDefault="001E086D" w:rsidP="00C056CA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a-DK"/>
              </w:rPr>
            </w:pPr>
            <w:r w:rsidRPr="001E3BE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a-DK"/>
              </w:rPr>
              <w:t>n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1428C917" w14:textId="77777777" w:rsidR="001E086D" w:rsidRPr="00E90B67" w:rsidRDefault="001E086D" w:rsidP="00C056CA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E90B67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Mean</w:t>
            </w:r>
          </w:p>
        </w:tc>
        <w:tc>
          <w:tcPr>
            <w:tcW w:w="652" w:type="dxa"/>
            <w:shd w:val="clear" w:color="auto" w:fill="auto"/>
            <w:vAlign w:val="center"/>
            <w:hideMark/>
          </w:tcPr>
          <w:p w14:paraId="7BB724D5" w14:textId="77777777" w:rsidR="001E086D" w:rsidRPr="00E90B67" w:rsidRDefault="001E086D" w:rsidP="00C056CA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proofErr w:type="spellStart"/>
            <w:r w:rsidRPr="001E3BE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a-DK"/>
              </w:rPr>
              <w:t>SD</w:t>
            </w:r>
            <w:proofErr w:type="spellEnd"/>
          </w:p>
        </w:tc>
        <w:tc>
          <w:tcPr>
            <w:tcW w:w="652" w:type="dxa"/>
            <w:shd w:val="clear" w:color="auto" w:fill="auto"/>
            <w:vAlign w:val="center"/>
            <w:hideMark/>
          </w:tcPr>
          <w:p w14:paraId="3C0D0966" w14:textId="77777777" w:rsidR="001E086D" w:rsidRPr="00E90B67" w:rsidRDefault="001E086D" w:rsidP="00C056CA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E3BE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a-DK"/>
              </w:rPr>
              <w:t>n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5B2E5802" w14:textId="77777777" w:rsidR="001E086D" w:rsidRPr="00E90B67" w:rsidRDefault="001E086D" w:rsidP="00C056CA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E90B67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Mean</w:t>
            </w:r>
          </w:p>
        </w:tc>
        <w:tc>
          <w:tcPr>
            <w:tcW w:w="652" w:type="dxa"/>
            <w:shd w:val="clear" w:color="auto" w:fill="auto"/>
            <w:vAlign w:val="center"/>
            <w:hideMark/>
          </w:tcPr>
          <w:p w14:paraId="1BF32948" w14:textId="77777777" w:rsidR="001E086D" w:rsidRPr="00E90B67" w:rsidRDefault="001E086D" w:rsidP="00C056CA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proofErr w:type="spellStart"/>
            <w:r w:rsidRPr="001E3BE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a-DK"/>
              </w:rPr>
              <w:t>SD</w:t>
            </w:r>
            <w:proofErr w:type="spellEnd"/>
          </w:p>
        </w:tc>
        <w:tc>
          <w:tcPr>
            <w:tcW w:w="652" w:type="dxa"/>
            <w:shd w:val="clear" w:color="auto" w:fill="auto"/>
            <w:vAlign w:val="center"/>
            <w:hideMark/>
          </w:tcPr>
          <w:p w14:paraId="5A837FDA" w14:textId="77777777" w:rsidR="001E086D" w:rsidRPr="00E90B67" w:rsidRDefault="001E086D" w:rsidP="00C056CA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E3BE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a-DK"/>
              </w:rPr>
              <w:t>n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01CCC017" w14:textId="77777777" w:rsidR="001E086D" w:rsidRPr="00E90B67" w:rsidRDefault="001E086D" w:rsidP="00C056CA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E90B67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Mean</w:t>
            </w:r>
          </w:p>
        </w:tc>
        <w:tc>
          <w:tcPr>
            <w:tcW w:w="652" w:type="dxa"/>
            <w:shd w:val="clear" w:color="auto" w:fill="auto"/>
            <w:vAlign w:val="center"/>
            <w:hideMark/>
          </w:tcPr>
          <w:p w14:paraId="26F1E96E" w14:textId="77777777" w:rsidR="001E086D" w:rsidRPr="00E90B67" w:rsidRDefault="001E086D" w:rsidP="00C056CA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proofErr w:type="spellStart"/>
            <w:r w:rsidRPr="001E3BE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a-DK"/>
              </w:rPr>
              <w:t>SD</w:t>
            </w:r>
            <w:proofErr w:type="spellEnd"/>
          </w:p>
        </w:tc>
        <w:tc>
          <w:tcPr>
            <w:tcW w:w="652" w:type="dxa"/>
            <w:shd w:val="clear" w:color="auto" w:fill="auto"/>
            <w:vAlign w:val="center"/>
            <w:hideMark/>
          </w:tcPr>
          <w:p w14:paraId="2994E7D9" w14:textId="77777777" w:rsidR="001E086D" w:rsidRPr="00E90B67" w:rsidRDefault="001E086D" w:rsidP="00C056CA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E3BE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a-DK"/>
              </w:rPr>
              <w:t>n</w:t>
            </w:r>
          </w:p>
        </w:tc>
      </w:tr>
      <w:tr w:rsidR="00C006D9" w:rsidRPr="00E90B67" w14:paraId="767FA25F" w14:textId="77777777" w:rsidTr="006A1A2E">
        <w:trPr>
          <w:trHeight w:val="30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20C5A2CB" w14:textId="77777777" w:rsidR="00C006D9" w:rsidRPr="00E90B67" w:rsidRDefault="00C006D9" w:rsidP="00C006D9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E90B67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590302BD" w14:textId="4A3D9C27" w:rsidR="00C006D9" w:rsidRPr="001C7FEB" w:rsidRDefault="00C006D9" w:rsidP="00C006D9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C00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.</w:t>
            </w:r>
            <w:r w:rsidRPr="00C00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0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638CE0F4" w14:textId="389C5ADC" w:rsidR="00C006D9" w:rsidRPr="001C7FEB" w:rsidRDefault="00C006D9" w:rsidP="00C006D9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C00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.</w:t>
            </w:r>
            <w:r w:rsidRPr="00C00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1</w:t>
            </w:r>
          </w:p>
        </w:tc>
        <w:tc>
          <w:tcPr>
            <w:tcW w:w="653" w:type="dxa"/>
            <w:shd w:val="clear" w:color="auto" w:fill="auto"/>
            <w:noWrap/>
            <w:vAlign w:val="center"/>
            <w:hideMark/>
          </w:tcPr>
          <w:p w14:paraId="2E9ED7BE" w14:textId="615689D4" w:rsidR="00C006D9" w:rsidRPr="001C7FEB" w:rsidRDefault="00C006D9" w:rsidP="00C006D9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C00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1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EC76B78" w14:textId="4FF27709" w:rsidR="00C006D9" w:rsidRPr="001C7FEB" w:rsidRDefault="00C006D9" w:rsidP="00C006D9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C00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.</w:t>
            </w:r>
            <w:r w:rsidRPr="00C00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6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63728D18" w14:textId="23CD7920" w:rsidR="00C006D9" w:rsidRPr="001C7FEB" w:rsidRDefault="00C006D9" w:rsidP="00C006D9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C00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.</w:t>
            </w:r>
            <w:r w:rsidRPr="00C00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8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3C9BBBE5" w14:textId="1CAC86D6" w:rsidR="00C006D9" w:rsidRPr="001C7FEB" w:rsidRDefault="00C006D9" w:rsidP="00C006D9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C00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1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D84026E" w14:textId="77777777" w:rsidR="00C006D9" w:rsidRPr="001C7FEB" w:rsidRDefault="00C006D9" w:rsidP="00C006D9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C7FEB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14.68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0C5DFF52" w14:textId="77777777" w:rsidR="00C006D9" w:rsidRPr="001C7FEB" w:rsidRDefault="00C006D9" w:rsidP="00C006D9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C7FEB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6.29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0D18999A" w14:textId="77777777" w:rsidR="00C006D9" w:rsidRPr="001C7FEB" w:rsidRDefault="00C006D9" w:rsidP="00C006D9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C7FEB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11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3C94DE4" w14:textId="77777777" w:rsidR="00C006D9" w:rsidRPr="001C7FEB" w:rsidRDefault="00C006D9" w:rsidP="00C006D9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C7FEB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13.46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5CBDC5FE" w14:textId="77777777" w:rsidR="00C006D9" w:rsidRPr="001C7FEB" w:rsidRDefault="00C006D9" w:rsidP="00C006D9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C7FEB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5.42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77619AE1" w14:textId="77777777" w:rsidR="00C006D9" w:rsidRPr="00E90B67" w:rsidRDefault="00C006D9" w:rsidP="00C006D9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E90B67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117</w:t>
            </w:r>
          </w:p>
        </w:tc>
      </w:tr>
      <w:tr w:rsidR="00C006D9" w:rsidRPr="00E90B67" w14:paraId="632F8138" w14:textId="77777777" w:rsidTr="006A1A2E">
        <w:trPr>
          <w:trHeight w:val="30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19850170" w14:textId="77777777" w:rsidR="00C006D9" w:rsidRPr="00E90B67" w:rsidRDefault="00C006D9" w:rsidP="00C006D9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E90B67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10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1E94E0F5" w14:textId="423422CD" w:rsidR="00C006D9" w:rsidRPr="00E90B67" w:rsidRDefault="00C006D9" w:rsidP="00C006D9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C00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.</w:t>
            </w:r>
            <w:r w:rsidRPr="00C00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85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5086E47B" w14:textId="2F51F92E" w:rsidR="00C006D9" w:rsidRPr="00E90B67" w:rsidRDefault="00C006D9" w:rsidP="00C006D9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C00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.</w:t>
            </w:r>
            <w:r w:rsidRPr="00C00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67</w:t>
            </w:r>
          </w:p>
        </w:tc>
        <w:tc>
          <w:tcPr>
            <w:tcW w:w="653" w:type="dxa"/>
            <w:shd w:val="clear" w:color="auto" w:fill="auto"/>
            <w:noWrap/>
            <w:vAlign w:val="center"/>
            <w:hideMark/>
          </w:tcPr>
          <w:p w14:paraId="61F8157A" w14:textId="76D138B8" w:rsidR="00C006D9" w:rsidRPr="00E90B67" w:rsidRDefault="00C006D9" w:rsidP="00C006D9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C00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1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55CDE83" w14:textId="1554E338" w:rsidR="00C006D9" w:rsidRPr="00E90B67" w:rsidRDefault="00C006D9" w:rsidP="00C006D9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C00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.</w:t>
            </w:r>
            <w:r w:rsidRPr="00C00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5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56D0FE5D" w14:textId="1B0FBB6B" w:rsidR="00C006D9" w:rsidRPr="00E90B67" w:rsidRDefault="00C006D9" w:rsidP="00C006D9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C00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.</w:t>
            </w:r>
            <w:r w:rsidRPr="00C00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61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2ABB0729" w14:textId="4595A5E1" w:rsidR="00C006D9" w:rsidRPr="00E90B67" w:rsidRDefault="00C006D9" w:rsidP="00C006D9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C00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1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40E6D69" w14:textId="77777777" w:rsidR="00C006D9" w:rsidRPr="00E90B67" w:rsidRDefault="00C006D9" w:rsidP="00C006D9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E90B67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1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.</w:t>
            </w:r>
            <w:r w:rsidRPr="00E90B67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32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188833DB" w14:textId="77777777" w:rsidR="00C006D9" w:rsidRPr="00E90B67" w:rsidRDefault="00C006D9" w:rsidP="00C006D9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E90B67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.</w:t>
            </w:r>
            <w:r w:rsidRPr="00E90B67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62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3C3A22D0" w14:textId="77777777" w:rsidR="00C006D9" w:rsidRPr="00E90B67" w:rsidRDefault="00C006D9" w:rsidP="00C006D9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E90B67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11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D565FA1" w14:textId="77777777" w:rsidR="00C006D9" w:rsidRPr="00E90B67" w:rsidRDefault="00C006D9" w:rsidP="00C006D9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E90B67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1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.</w:t>
            </w:r>
            <w:r w:rsidRPr="00E90B67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98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159F63B4" w14:textId="77777777" w:rsidR="00C006D9" w:rsidRPr="00E90B67" w:rsidRDefault="00C006D9" w:rsidP="00C006D9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E90B67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.</w:t>
            </w:r>
            <w:r w:rsidRPr="00E90B67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39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1EC0BD6B" w14:textId="77777777" w:rsidR="00C006D9" w:rsidRPr="00E90B67" w:rsidRDefault="00C006D9" w:rsidP="00C006D9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E90B67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114</w:t>
            </w:r>
          </w:p>
        </w:tc>
      </w:tr>
      <w:tr w:rsidR="00C006D9" w:rsidRPr="00E90B67" w14:paraId="6282B377" w14:textId="77777777" w:rsidTr="006A1A2E">
        <w:trPr>
          <w:trHeight w:val="30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307D28E5" w14:textId="77777777" w:rsidR="00C006D9" w:rsidRPr="00E90B67" w:rsidRDefault="00C006D9" w:rsidP="00C006D9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E90B67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2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4C96B414" w14:textId="158F3D8A" w:rsidR="00C006D9" w:rsidRPr="00E90B67" w:rsidRDefault="00C006D9" w:rsidP="00C006D9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C00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.</w:t>
            </w:r>
            <w:r w:rsidRPr="00C00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57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4C8749C4" w14:textId="6AFB48A9" w:rsidR="00C006D9" w:rsidRPr="00E90B67" w:rsidRDefault="00C006D9" w:rsidP="00C006D9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C00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.</w:t>
            </w:r>
            <w:r w:rsidRPr="00C00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68</w:t>
            </w:r>
          </w:p>
        </w:tc>
        <w:tc>
          <w:tcPr>
            <w:tcW w:w="653" w:type="dxa"/>
            <w:shd w:val="clear" w:color="auto" w:fill="auto"/>
            <w:noWrap/>
            <w:vAlign w:val="center"/>
            <w:hideMark/>
          </w:tcPr>
          <w:p w14:paraId="7D25D09F" w14:textId="451F6352" w:rsidR="00C006D9" w:rsidRPr="00E90B67" w:rsidRDefault="00C006D9" w:rsidP="00C006D9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C00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1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EC15D99" w14:textId="152615C9" w:rsidR="00C006D9" w:rsidRPr="00E90B67" w:rsidRDefault="00C006D9" w:rsidP="00C006D9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C00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.</w:t>
            </w:r>
            <w:r w:rsidRPr="00C00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7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4B30778B" w14:textId="1338E4F1" w:rsidR="00C006D9" w:rsidRPr="00E90B67" w:rsidRDefault="00C006D9" w:rsidP="00C006D9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C00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.</w:t>
            </w:r>
            <w:r w:rsidRPr="00C00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4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1D66FBD8" w14:textId="08B3BD3B" w:rsidR="00C006D9" w:rsidRPr="00E90B67" w:rsidRDefault="00C006D9" w:rsidP="00C006D9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C00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0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2D859F9" w14:textId="77777777" w:rsidR="00C006D9" w:rsidRPr="00E90B67" w:rsidRDefault="00C006D9" w:rsidP="00C006D9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D4E21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11006A65" w14:textId="77777777" w:rsidR="00C006D9" w:rsidRPr="00E90B67" w:rsidRDefault="00C006D9" w:rsidP="00C006D9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D4E21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57FE5C5D" w14:textId="77777777" w:rsidR="00C006D9" w:rsidRPr="00E90B67" w:rsidRDefault="00C006D9" w:rsidP="00C006D9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746AE0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542A340D" w14:textId="77777777" w:rsidR="00C006D9" w:rsidRPr="00E90B67" w:rsidRDefault="00C006D9" w:rsidP="00C006D9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746AE0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721BAF83" w14:textId="77777777" w:rsidR="00C006D9" w:rsidRPr="00E90B67" w:rsidRDefault="00C006D9" w:rsidP="00C006D9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746AE0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2B2917CC" w14:textId="77777777" w:rsidR="00C006D9" w:rsidRPr="00E90B67" w:rsidRDefault="00C006D9" w:rsidP="00C006D9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746AE0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</w:tr>
      <w:tr w:rsidR="00C006D9" w:rsidRPr="00E90B67" w14:paraId="6D337D09" w14:textId="77777777" w:rsidTr="006A1A2E">
        <w:trPr>
          <w:trHeight w:val="30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4B2BCB93" w14:textId="77777777" w:rsidR="00C006D9" w:rsidRPr="00E90B67" w:rsidRDefault="00C006D9" w:rsidP="00C006D9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E90B67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34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6A2D9D18" w14:textId="5CAB1E3B" w:rsidR="00C006D9" w:rsidRPr="00E90B67" w:rsidRDefault="00C006D9" w:rsidP="00C006D9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C00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.</w:t>
            </w:r>
            <w:r w:rsidRPr="00C00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83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72F081A0" w14:textId="174547D2" w:rsidR="00C006D9" w:rsidRPr="00E90B67" w:rsidRDefault="00C006D9" w:rsidP="00C006D9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C00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.</w:t>
            </w:r>
            <w:r w:rsidRPr="00C00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75</w:t>
            </w:r>
          </w:p>
        </w:tc>
        <w:tc>
          <w:tcPr>
            <w:tcW w:w="653" w:type="dxa"/>
            <w:shd w:val="clear" w:color="auto" w:fill="auto"/>
            <w:noWrap/>
            <w:vAlign w:val="center"/>
            <w:hideMark/>
          </w:tcPr>
          <w:p w14:paraId="0FA9C426" w14:textId="57E10E24" w:rsidR="00C006D9" w:rsidRPr="00E90B67" w:rsidRDefault="00C006D9" w:rsidP="00C006D9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C00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1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ED6A45E" w14:textId="66E8ECC4" w:rsidR="00C006D9" w:rsidRPr="00E90B67" w:rsidRDefault="00C006D9" w:rsidP="00C006D9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C00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.</w:t>
            </w:r>
            <w:r w:rsidRPr="00C00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2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0B6C9DB1" w14:textId="71B4E1C7" w:rsidR="00C006D9" w:rsidRPr="00E90B67" w:rsidRDefault="00C006D9" w:rsidP="00C006D9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C00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.</w:t>
            </w:r>
            <w:r w:rsidRPr="00C00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60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60EA465F" w14:textId="43467EDC" w:rsidR="00C006D9" w:rsidRPr="00E90B67" w:rsidRDefault="00C006D9" w:rsidP="00C006D9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C00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0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69A97C3" w14:textId="77777777" w:rsidR="00C006D9" w:rsidRPr="00E90B67" w:rsidRDefault="00C006D9" w:rsidP="00C006D9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D4E21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43BCC0DF" w14:textId="77777777" w:rsidR="00C006D9" w:rsidRPr="00E90B67" w:rsidRDefault="00C006D9" w:rsidP="00C006D9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D4E21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3B400B38" w14:textId="77777777" w:rsidR="00C006D9" w:rsidRPr="00E90B67" w:rsidRDefault="00C006D9" w:rsidP="00C006D9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746AE0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22FB45E0" w14:textId="77777777" w:rsidR="00C006D9" w:rsidRPr="00E90B67" w:rsidRDefault="00C006D9" w:rsidP="00C006D9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746AE0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1CB476BF" w14:textId="77777777" w:rsidR="00C006D9" w:rsidRPr="00E90B67" w:rsidRDefault="00C006D9" w:rsidP="00C006D9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746AE0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523C4518" w14:textId="77777777" w:rsidR="00C006D9" w:rsidRPr="00E90B67" w:rsidRDefault="00C006D9" w:rsidP="00C006D9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746AE0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</w:tr>
      <w:tr w:rsidR="00C006D9" w:rsidRPr="00E90B67" w14:paraId="7169E5D1" w14:textId="77777777" w:rsidTr="006A1A2E">
        <w:trPr>
          <w:trHeight w:val="30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6B50C1DF" w14:textId="77777777" w:rsidR="00C006D9" w:rsidRPr="00E90B67" w:rsidRDefault="00C006D9" w:rsidP="00C006D9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E90B67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47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142A6EBE" w14:textId="126F1DF6" w:rsidR="00C006D9" w:rsidRPr="00E90B67" w:rsidRDefault="00C006D9" w:rsidP="00C006D9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C00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.</w:t>
            </w:r>
            <w:r w:rsidRPr="00C00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6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3AE723B3" w14:textId="1E21D8B3" w:rsidR="00C006D9" w:rsidRPr="00E90B67" w:rsidRDefault="00C006D9" w:rsidP="00C006D9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C00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.</w:t>
            </w:r>
            <w:r w:rsidRPr="00C00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94</w:t>
            </w:r>
          </w:p>
        </w:tc>
        <w:tc>
          <w:tcPr>
            <w:tcW w:w="653" w:type="dxa"/>
            <w:shd w:val="clear" w:color="auto" w:fill="auto"/>
            <w:noWrap/>
            <w:vAlign w:val="center"/>
            <w:hideMark/>
          </w:tcPr>
          <w:p w14:paraId="5051581A" w14:textId="13831D60" w:rsidR="00C006D9" w:rsidRPr="00E90B67" w:rsidRDefault="00C006D9" w:rsidP="00C006D9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C00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0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BADC1A0" w14:textId="2DB50FA9" w:rsidR="00C006D9" w:rsidRPr="00E90B67" w:rsidRDefault="00C006D9" w:rsidP="00C006D9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C00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.</w:t>
            </w:r>
            <w:r w:rsidRPr="00C00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52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33E9EB58" w14:textId="1CD0F27B" w:rsidR="00C006D9" w:rsidRPr="00E90B67" w:rsidRDefault="00C006D9" w:rsidP="00C006D9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C00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.</w:t>
            </w:r>
            <w:r w:rsidRPr="00C00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3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2FF66F1A" w14:textId="16F3294F" w:rsidR="00C006D9" w:rsidRPr="00E90B67" w:rsidRDefault="00C006D9" w:rsidP="00C006D9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C00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0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C111403" w14:textId="77777777" w:rsidR="00C006D9" w:rsidRPr="00E90B67" w:rsidRDefault="00C006D9" w:rsidP="00C006D9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D4E21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56396937" w14:textId="77777777" w:rsidR="00C006D9" w:rsidRPr="00E90B67" w:rsidRDefault="00C006D9" w:rsidP="00C006D9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D4E21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738650AC" w14:textId="77777777" w:rsidR="00C006D9" w:rsidRPr="00E90B67" w:rsidRDefault="00C006D9" w:rsidP="00C006D9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746AE0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02D1D3B2" w14:textId="77777777" w:rsidR="00C006D9" w:rsidRPr="00E90B67" w:rsidRDefault="00C006D9" w:rsidP="00C006D9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746AE0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46B2F4DB" w14:textId="77777777" w:rsidR="00C006D9" w:rsidRPr="00E90B67" w:rsidRDefault="00C006D9" w:rsidP="00C006D9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746AE0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5A68614E" w14:textId="77777777" w:rsidR="00C006D9" w:rsidRPr="00E90B67" w:rsidRDefault="00C006D9" w:rsidP="00C006D9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746AE0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</w:tr>
      <w:tr w:rsidR="00C006D9" w:rsidRPr="00E90B67" w14:paraId="411A058D" w14:textId="77777777" w:rsidTr="006A1A2E">
        <w:trPr>
          <w:trHeight w:val="30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06A28621" w14:textId="77777777" w:rsidR="00C006D9" w:rsidRPr="00E90B67" w:rsidRDefault="00C006D9" w:rsidP="00C006D9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E90B67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54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24005590" w14:textId="1F2D5F48" w:rsidR="00C006D9" w:rsidRPr="00E90B67" w:rsidRDefault="00C006D9" w:rsidP="00C006D9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C00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.</w:t>
            </w:r>
            <w:r w:rsidRPr="00C00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96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3BDF4A48" w14:textId="67458455" w:rsidR="00C006D9" w:rsidRPr="00E90B67" w:rsidRDefault="00C006D9" w:rsidP="00C006D9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C00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.</w:t>
            </w:r>
            <w:r w:rsidRPr="00C00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0</w:t>
            </w:r>
          </w:p>
        </w:tc>
        <w:tc>
          <w:tcPr>
            <w:tcW w:w="653" w:type="dxa"/>
            <w:shd w:val="clear" w:color="auto" w:fill="auto"/>
            <w:noWrap/>
            <w:vAlign w:val="center"/>
            <w:hideMark/>
          </w:tcPr>
          <w:p w14:paraId="00318540" w14:textId="70F296DB" w:rsidR="00C006D9" w:rsidRPr="00E90B67" w:rsidRDefault="00C006D9" w:rsidP="00C006D9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C00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0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6D19A9B" w14:textId="133C720C" w:rsidR="00C006D9" w:rsidRPr="00E90B67" w:rsidRDefault="00C006D9" w:rsidP="00C006D9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C00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.</w:t>
            </w:r>
            <w:r w:rsidRPr="00C00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82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3224E22F" w14:textId="357E8105" w:rsidR="00C006D9" w:rsidRPr="00E90B67" w:rsidRDefault="00C006D9" w:rsidP="00C006D9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C00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.</w:t>
            </w:r>
            <w:r w:rsidRPr="00C00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68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4C05FDEE" w14:textId="51286472" w:rsidR="00C006D9" w:rsidRPr="00E90B67" w:rsidRDefault="00C006D9" w:rsidP="00C006D9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C00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9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CEB6E64" w14:textId="77777777" w:rsidR="00C006D9" w:rsidRPr="00E90B67" w:rsidRDefault="00C006D9" w:rsidP="00C006D9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E90B67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1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.</w:t>
            </w:r>
            <w:r w:rsidRPr="00E90B67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70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0EF6A2BC" w14:textId="77777777" w:rsidR="00C006D9" w:rsidRPr="00E90B67" w:rsidRDefault="00C006D9" w:rsidP="00C006D9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E90B67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.</w:t>
            </w:r>
            <w:r w:rsidRPr="00E90B67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84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26CDC6D0" w14:textId="77777777" w:rsidR="00C006D9" w:rsidRPr="00E90B67" w:rsidRDefault="00C006D9" w:rsidP="00C006D9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E90B67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10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F50DC19" w14:textId="77777777" w:rsidR="00C006D9" w:rsidRPr="00E90B67" w:rsidRDefault="00C006D9" w:rsidP="00C006D9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E90B67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1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.</w:t>
            </w:r>
            <w:r w:rsidRPr="00E90B67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89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1C189050" w14:textId="77777777" w:rsidR="00C006D9" w:rsidRPr="00E90B67" w:rsidRDefault="00C006D9" w:rsidP="00C006D9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E90B67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.</w:t>
            </w:r>
            <w:r w:rsidRPr="00E90B67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26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75650FBF" w14:textId="77777777" w:rsidR="00C006D9" w:rsidRPr="00E90B67" w:rsidRDefault="00C006D9" w:rsidP="00C006D9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E90B67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101</w:t>
            </w:r>
          </w:p>
        </w:tc>
      </w:tr>
      <w:tr w:rsidR="00C006D9" w:rsidRPr="00E90B67" w14:paraId="6566EEBC" w14:textId="77777777" w:rsidTr="006A1A2E">
        <w:trPr>
          <w:trHeight w:val="300"/>
        </w:trPr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3D31B" w14:textId="77777777" w:rsidR="00C006D9" w:rsidRPr="00E90B67" w:rsidRDefault="00C006D9" w:rsidP="00C006D9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E90B67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104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68755" w14:textId="13B2AB9D" w:rsidR="00C006D9" w:rsidRPr="00E90B67" w:rsidRDefault="00C006D9" w:rsidP="00C006D9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C00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.</w:t>
            </w:r>
            <w:r w:rsidRPr="00C00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52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27729" w14:textId="29C4B91F" w:rsidR="00C006D9" w:rsidRPr="00E90B67" w:rsidRDefault="00C006D9" w:rsidP="00C006D9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C00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.</w:t>
            </w:r>
            <w:r w:rsidRPr="00C00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56</w:t>
            </w:r>
          </w:p>
        </w:tc>
        <w:tc>
          <w:tcPr>
            <w:tcW w:w="6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22AFA" w14:textId="7AFE9CDF" w:rsidR="00C006D9" w:rsidRPr="00E90B67" w:rsidRDefault="00C006D9" w:rsidP="00C006D9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C00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96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76C73" w14:textId="64DFF140" w:rsidR="00C006D9" w:rsidRPr="00E90B67" w:rsidRDefault="00C006D9" w:rsidP="00C006D9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C00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.</w:t>
            </w:r>
            <w:r w:rsidRPr="00C00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6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83106" w14:textId="5F690EE7" w:rsidR="00C006D9" w:rsidRPr="00E90B67" w:rsidRDefault="00C006D9" w:rsidP="00C006D9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C00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.</w:t>
            </w:r>
            <w:r w:rsidRPr="00C00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6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D8454" w14:textId="5C6D9360" w:rsidR="00C006D9" w:rsidRPr="00E90B67" w:rsidRDefault="00C006D9" w:rsidP="00C006D9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C00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90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A597D" w14:textId="77777777" w:rsidR="00C006D9" w:rsidRPr="00E90B67" w:rsidRDefault="00C006D9" w:rsidP="00C006D9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E90B67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1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.</w:t>
            </w:r>
            <w:r w:rsidRPr="00E90B67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69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7FB7D" w14:textId="77777777" w:rsidR="00C006D9" w:rsidRPr="00E90B67" w:rsidRDefault="00C006D9" w:rsidP="00C006D9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E90B67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.</w:t>
            </w:r>
            <w:r w:rsidRPr="00E90B67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46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78D2D" w14:textId="77777777" w:rsidR="00C006D9" w:rsidRPr="00E90B67" w:rsidRDefault="00C006D9" w:rsidP="00C006D9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E90B67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89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FDBFA" w14:textId="77777777" w:rsidR="00C006D9" w:rsidRPr="00E90B67" w:rsidRDefault="00C006D9" w:rsidP="00C006D9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E90B67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1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.</w:t>
            </w:r>
            <w:r w:rsidRPr="00E90B67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41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6DD7D" w14:textId="77777777" w:rsidR="00C006D9" w:rsidRPr="00E90B67" w:rsidRDefault="00C006D9" w:rsidP="00C006D9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E90B67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.</w:t>
            </w:r>
            <w:r w:rsidRPr="00E90B67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74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BCBD2" w14:textId="77777777" w:rsidR="00C006D9" w:rsidRPr="00E90B67" w:rsidRDefault="00C006D9" w:rsidP="00C006D9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E90B67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85</w:t>
            </w:r>
          </w:p>
        </w:tc>
      </w:tr>
      <w:tr w:rsidR="001E086D" w:rsidRPr="009438B5" w14:paraId="3FC580F8" w14:textId="77777777" w:rsidTr="00C056CA">
        <w:trPr>
          <w:trHeight w:val="300"/>
        </w:trPr>
        <w:tc>
          <w:tcPr>
            <w:tcW w:w="8864" w:type="dxa"/>
            <w:gridSpan w:val="1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8E18C05" w14:textId="77777777" w:rsidR="001E086D" w:rsidRPr="003A4F21" w:rsidRDefault="001E086D" w:rsidP="00C056CA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3A4F21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da-DK"/>
              </w:rPr>
              <w:t>Note.</w:t>
            </w:r>
            <w:r w:rsidRPr="003A4F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 The two Marriage 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heckups were conducted at Week 7 and 51. </w:t>
            </w:r>
          </w:p>
        </w:tc>
      </w:tr>
    </w:tbl>
    <w:p w14:paraId="40326F28" w14:textId="77777777" w:rsidR="00C006D9" w:rsidRPr="001E086D" w:rsidRDefault="00C006D9" w:rsidP="00C006D9">
      <w:pPr>
        <w:rPr>
          <w:lang w:val="en-US"/>
        </w:rPr>
      </w:pPr>
    </w:p>
    <w:sectPr w:rsidR="00C006D9" w:rsidRPr="001E086D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951256" w14:textId="77777777" w:rsidR="001E086D" w:rsidRDefault="001E086D" w:rsidP="001E086D">
      <w:pPr>
        <w:spacing w:after="0" w:line="240" w:lineRule="auto"/>
      </w:pPr>
      <w:r>
        <w:separator/>
      </w:r>
    </w:p>
  </w:endnote>
  <w:endnote w:type="continuationSeparator" w:id="0">
    <w:p w14:paraId="4203807C" w14:textId="77777777" w:rsidR="001E086D" w:rsidRDefault="001E086D" w:rsidP="001E08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66D64C" w14:textId="77777777" w:rsidR="001E086D" w:rsidRDefault="001E086D" w:rsidP="001E086D">
      <w:pPr>
        <w:spacing w:after="0" w:line="240" w:lineRule="auto"/>
      </w:pPr>
      <w:r>
        <w:separator/>
      </w:r>
    </w:p>
  </w:footnote>
  <w:footnote w:type="continuationSeparator" w:id="0">
    <w:p w14:paraId="5BEB61FB" w14:textId="77777777" w:rsidR="001E086D" w:rsidRDefault="001E086D" w:rsidP="001E086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443EF6" w14:textId="77777777" w:rsidR="001E086D" w:rsidRPr="001939BC" w:rsidRDefault="001E086D" w:rsidP="001E086D">
    <w:pPr>
      <w:pStyle w:val="Sidefod"/>
      <w:rPr>
        <w:lang w:val="en-US"/>
      </w:rPr>
    </w:pPr>
    <w:r w:rsidRPr="0010406B">
      <w:rPr>
        <w:rFonts w:ascii="Times New Roman" w:hAnsi="Times New Roman" w:cs="Times New Roman"/>
        <w:b/>
        <w:sz w:val="24"/>
        <w:szCs w:val="24"/>
        <w:lang w:val="en-GB"/>
      </w:rPr>
      <w:t>THE MARRIAGE CHECKUP: PERCEIVED STRESS OUTCOMES</w:t>
    </w:r>
    <w:sdt>
      <w:sdtPr>
        <w:id w:val="14199046"/>
        <w:docPartObj>
          <w:docPartGallery w:val="Page Numbers (Bottom of Page)"/>
          <w:docPartUnique/>
        </w:docPartObj>
      </w:sdtPr>
      <w:sdtEndPr/>
      <w:sdtContent>
        <w:sdt>
          <w:sdtPr>
            <w:id w:val="-1517989824"/>
            <w:docPartObj>
              <w:docPartGallery w:val="Page Numbers (Top of Page)"/>
              <w:docPartUnique/>
            </w:docPartObj>
          </w:sdtPr>
          <w:sdtEndPr/>
          <w:sdtContent>
            <w:r w:rsidRPr="008105B7">
              <w:rPr>
                <w:lang w:val="en-US"/>
              </w:rPr>
              <w:tab/>
            </w:r>
            <w:r>
              <w:rPr>
                <w:lang w:val="en-US"/>
              </w:rPr>
              <w:t>Page</w:t>
            </w:r>
            <w:r w:rsidRPr="008105B7">
              <w:rPr>
                <w:lang w:val="en-US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 w:rsidRPr="008105B7">
              <w:rPr>
                <w:b/>
                <w:bCs/>
                <w:lang w:val="en-US"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Pr="001E086D">
              <w:rPr>
                <w:b/>
                <w:bCs/>
                <w:sz w:val="24"/>
                <w:szCs w:val="24"/>
                <w:lang w:val="en-US"/>
              </w:rPr>
              <w:t>28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 w:rsidRPr="008105B7">
              <w:rPr>
                <w:lang w:val="en-US"/>
              </w:rPr>
              <w:t xml:space="preserve"> </w:t>
            </w:r>
            <w:r>
              <w:rPr>
                <w:lang w:val="en-US"/>
              </w:rPr>
              <w:t>o</w:t>
            </w:r>
            <w:r w:rsidRPr="008105B7">
              <w:rPr>
                <w:lang w:val="en-US"/>
              </w:rPr>
              <w:t xml:space="preserve">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 w:rsidRPr="008105B7">
              <w:rPr>
                <w:b/>
                <w:bCs/>
                <w:lang w:val="en-US"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Pr="001E086D">
              <w:rPr>
                <w:b/>
                <w:bCs/>
                <w:sz w:val="24"/>
                <w:szCs w:val="24"/>
                <w:lang w:val="en-US"/>
              </w:rPr>
              <w:t>3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sdtContent>
        </w:sdt>
      </w:sdtContent>
    </w:sdt>
  </w:p>
  <w:p w14:paraId="403425BD" w14:textId="77777777" w:rsidR="001E086D" w:rsidRPr="001E086D" w:rsidRDefault="001E086D">
    <w:pPr>
      <w:pStyle w:val="Sidehoved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9A6"/>
    <w:rsid w:val="001E086D"/>
    <w:rsid w:val="00281ED8"/>
    <w:rsid w:val="006A1A2E"/>
    <w:rsid w:val="006B05B0"/>
    <w:rsid w:val="008559A6"/>
    <w:rsid w:val="008E336D"/>
    <w:rsid w:val="00910E99"/>
    <w:rsid w:val="009438B5"/>
    <w:rsid w:val="00A30582"/>
    <w:rsid w:val="00A83677"/>
    <w:rsid w:val="00AB4735"/>
    <w:rsid w:val="00C00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318608"/>
  <w15:chartTrackingRefBased/>
  <w15:docId w15:val="{B9A43D66-9855-45CB-8A11-1F7C164EAB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086D"/>
  </w:style>
  <w:style w:type="paragraph" w:styleId="Overskrift1">
    <w:name w:val="heading 1"/>
    <w:basedOn w:val="Normal"/>
    <w:next w:val="Normal"/>
    <w:link w:val="Overskrift1Tegn"/>
    <w:uiPriority w:val="9"/>
    <w:qFormat/>
    <w:rsid w:val="001E086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1E086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el-Gitter">
    <w:name w:val="Table Grid"/>
    <w:basedOn w:val="Tabel-Normal"/>
    <w:uiPriority w:val="39"/>
    <w:rsid w:val="001E08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hoved">
    <w:name w:val="header"/>
    <w:basedOn w:val="Normal"/>
    <w:link w:val="SidehovedTegn"/>
    <w:uiPriority w:val="99"/>
    <w:unhideWhenUsed/>
    <w:rsid w:val="001E08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1E086D"/>
  </w:style>
  <w:style w:type="paragraph" w:styleId="Sidefod">
    <w:name w:val="footer"/>
    <w:basedOn w:val="Normal"/>
    <w:link w:val="SidefodTegn"/>
    <w:uiPriority w:val="99"/>
    <w:unhideWhenUsed/>
    <w:rsid w:val="001E08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1E08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842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9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93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3</Pages>
  <Words>305</Words>
  <Characters>1865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rid Bjørn Leth-Nissen</dc:creator>
  <cp:keywords/>
  <dc:description/>
  <cp:lastModifiedBy>Astrid Bjørn Leth-Nissen</cp:lastModifiedBy>
  <cp:revision>10</cp:revision>
  <dcterms:created xsi:type="dcterms:W3CDTF">2022-05-11T07:49:00Z</dcterms:created>
  <dcterms:modified xsi:type="dcterms:W3CDTF">2022-08-15T18:25:00Z</dcterms:modified>
</cp:coreProperties>
</file>